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4717C" w14:textId="77777777" w:rsidR="00905A9D" w:rsidRPr="002619E8" w:rsidRDefault="00905A9D" w:rsidP="00905A9D">
      <w:pPr>
        <w:spacing w:line="480" w:lineRule="auto"/>
        <w:jc w:val="both"/>
      </w:pPr>
      <w:r>
        <w:rPr>
          <w:rFonts w:cs="Times New Roman"/>
          <w:b/>
          <w:bCs/>
          <w:color w:val="000000"/>
        </w:rPr>
        <w:t>S2 Table</w:t>
      </w:r>
      <w:r w:rsidRPr="002619E8">
        <w:rPr>
          <w:rFonts w:cs="Times New Roman"/>
          <w:b/>
          <w:bCs/>
          <w:color w:val="000000"/>
        </w:rPr>
        <w:t>.</w:t>
      </w:r>
      <w:r w:rsidRPr="002619E8">
        <w:rPr>
          <w:rFonts w:cs="Times New Roman"/>
          <w:color w:val="000000"/>
        </w:rPr>
        <w:t xml:space="preserve"> Primer sequences and parameters used for qRT-PCR analysis.</w:t>
      </w:r>
    </w:p>
    <w:tbl>
      <w:tblPr>
        <w:tblW w:w="8935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2"/>
        <w:gridCol w:w="2970"/>
        <w:gridCol w:w="1340"/>
        <w:gridCol w:w="760"/>
        <w:gridCol w:w="701"/>
        <w:gridCol w:w="1432"/>
      </w:tblGrid>
      <w:tr w:rsidR="00905A9D" w:rsidRPr="002619E8" w14:paraId="29DC107D" w14:textId="77777777" w:rsidTr="00CC7962">
        <w:trPr>
          <w:trHeight w:val="302"/>
        </w:trPr>
        <w:tc>
          <w:tcPr>
            <w:tcW w:w="17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327B71" w14:textId="77777777" w:rsidR="00905A9D" w:rsidRPr="002619E8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B645E9" w14:textId="77777777" w:rsidR="00905A9D" w:rsidRPr="002619E8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quence (5’- 3’</w:t>
            </w: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 for q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T-</w:t>
            </w: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A4EDC3" w14:textId="77777777" w:rsidR="00905A9D" w:rsidRPr="002619E8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Product size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421DD2" w14:textId="77777777" w:rsidR="00905A9D" w:rsidRPr="002619E8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Calibri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7EBBD0" w14:textId="77777777" w:rsidR="00905A9D" w:rsidRPr="002619E8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Calibri"/>
                <w:b/>
                <w:bCs/>
                <w:color w:val="000000"/>
                <w:sz w:val="20"/>
                <w:szCs w:val="20"/>
              </w:rPr>
              <w:t>R</w:t>
            </w:r>
            <w:r w:rsidRPr="002619E8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F7C8B8" w14:textId="77777777" w:rsidR="00905A9D" w:rsidRPr="002619E8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Calibri"/>
                <w:b/>
                <w:bCs/>
                <w:color w:val="000000"/>
                <w:sz w:val="20"/>
                <w:szCs w:val="20"/>
              </w:rPr>
              <w:t>% Efficiency</w:t>
            </w:r>
          </w:p>
        </w:tc>
      </w:tr>
      <w:tr w:rsidR="00905A9D" w:rsidRPr="00302FE2" w14:paraId="2D12E470" w14:textId="77777777" w:rsidTr="00CC7962">
        <w:trPr>
          <w:trHeight w:val="302"/>
        </w:trPr>
        <w:tc>
          <w:tcPr>
            <w:tcW w:w="17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71567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spacing w:before="4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accase2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0FD366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spacing w:before="4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GAGCAGCTTGCCAAGTATGT</w:t>
            </w:r>
          </w:p>
        </w:tc>
        <w:tc>
          <w:tcPr>
            <w:tcW w:w="13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F2DCFBE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6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B875DC7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169</w:t>
            </w:r>
          </w:p>
        </w:tc>
        <w:tc>
          <w:tcPr>
            <w:tcW w:w="70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3256625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43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CCC84E3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06.8</w:t>
            </w:r>
          </w:p>
        </w:tc>
      </w:tr>
      <w:tr w:rsidR="00905A9D" w:rsidRPr="00302FE2" w14:paraId="7532F731" w14:textId="77777777" w:rsidTr="00CC7962">
        <w:trPr>
          <w:trHeight w:val="34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26CB6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accase2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15BA8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ATGCGATTGGCTGTTAGAAG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46183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AF9AE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92E9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C973E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05A9D" w:rsidRPr="00302FE2" w14:paraId="1A267553" w14:textId="77777777" w:rsidTr="00CC7962">
        <w:trPr>
          <w:trHeight w:val="296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2128E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0771C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V</w:t>
            </w:r>
            <w:proofErr w:type="spellEnd"/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TPase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A-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E9FE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GGAAGAAGATGATCTAGCCGAAATT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D89A2F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9FEB4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361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127D81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658ED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98.4</w:t>
            </w:r>
          </w:p>
        </w:tc>
      </w:tr>
      <w:tr w:rsidR="00905A9D" w:rsidRPr="00302FE2" w14:paraId="07B1207D" w14:textId="77777777" w:rsidTr="00CC7962">
        <w:trPr>
          <w:trHeight w:val="30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FBE1A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0771C4">
              <w:rPr>
                <w:rFonts w:cs="Times New Roman"/>
                <w:i/>
                <w:color w:val="000000"/>
                <w:sz w:val="18"/>
                <w:szCs w:val="18"/>
              </w:rPr>
              <w:t>V</w:t>
            </w:r>
            <w:proofErr w:type="spellEnd"/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-ATPase A 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CDA3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TTGTCCGTTTCTGCCAGAGA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AB4F1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6BFB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4869A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C763F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05A9D" w:rsidRPr="00302FE2" w14:paraId="1CB474C2" w14:textId="77777777" w:rsidTr="00CC7962">
        <w:trPr>
          <w:trHeight w:val="30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812EF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ilA</w:t>
            </w:r>
            <w:proofErr w:type="spellEnd"/>
            <w:r w:rsidRPr="00302FE2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B2527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ACGCACTTAAACCTATACGGAAA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0D2A3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18C8F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E338F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0C8E1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01.3</w:t>
            </w:r>
          </w:p>
        </w:tc>
      </w:tr>
      <w:tr w:rsidR="00905A9D" w:rsidRPr="00302FE2" w14:paraId="56446719" w14:textId="77777777" w:rsidTr="00CC7962">
        <w:trPr>
          <w:trHeight w:val="30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FECE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ilA</w:t>
            </w:r>
            <w:proofErr w:type="spellEnd"/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F224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CACAATGAATGACGCTGTTACC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B2833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FA547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544A4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2ED3F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05A9D" w:rsidRPr="00302FE2" w14:paraId="52A6ECCC" w14:textId="77777777" w:rsidTr="00CC7962">
        <w:trPr>
          <w:trHeight w:val="30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4026D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ilC</w:t>
            </w:r>
            <w:proofErr w:type="spellEnd"/>
            <w:r w:rsidRPr="00302FE2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DC8FD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GAACTTTCGCACAAAGACGA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24975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F6B3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457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5182F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18F61F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94.6</w:t>
            </w:r>
          </w:p>
        </w:tc>
      </w:tr>
      <w:tr w:rsidR="00905A9D" w:rsidRPr="00302FE2" w14:paraId="300023E6" w14:textId="77777777" w:rsidTr="00CC7962">
        <w:trPr>
          <w:trHeight w:val="30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7350F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ilC</w:t>
            </w:r>
            <w:proofErr w:type="spellEnd"/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B705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TAACTTGCGCTCAAAACACC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B0B488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AAED5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1EABD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70178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05A9D" w:rsidRPr="00302FE2" w14:paraId="7623866D" w14:textId="77777777" w:rsidTr="00CC7962">
        <w:trPr>
          <w:trHeight w:val="30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DF717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c</w:t>
            </w:r>
            <w:proofErr w:type="spellEnd"/>
            <w:r w:rsidRPr="00302FE2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CDA3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GGCCAGAGAGAGCTACATCG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D286F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44EEB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437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8775E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C3871E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95.4</w:t>
            </w:r>
          </w:p>
        </w:tc>
      </w:tr>
      <w:tr w:rsidR="00905A9D" w:rsidRPr="00302FE2" w14:paraId="23DEB14A" w14:textId="77777777" w:rsidTr="00CC7962">
        <w:trPr>
          <w:trHeight w:val="30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8FF7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c</w:t>
            </w:r>
            <w:proofErr w:type="spellEnd"/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CE8B8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AGCTAGACGAGCGAAGTTGG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98C40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5B4B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368D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AB497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05A9D" w:rsidRPr="00302FE2" w14:paraId="3DD608AF" w14:textId="77777777" w:rsidTr="00CC7962">
        <w:trPr>
          <w:trHeight w:val="30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432B5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Vha16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A26E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TCCTCATTTTCGCCGAAGTA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92CA33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63EA68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251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24767D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E28A06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103</w:t>
            </w:r>
          </w:p>
        </w:tc>
      </w:tr>
      <w:tr w:rsidR="00905A9D" w:rsidRPr="00302FE2" w14:paraId="03688F4C" w14:textId="77777777" w:rsidTr="00CC7962">
        <w:trPr>
          <w:trHeight w:val="30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7E8D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Vha16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C0341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GCAACTTTTGGTACGCTGTG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25A037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0426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F92B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CBD57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05A9D" w:rsidRPr="00302FE2" w14:paraId="042E8BEA" w14:textId="77777777" w:rsidTr="00CC7962">
        <w:trPr>
          <w:trHeight w:val="30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DFE2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P50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CB43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ATCGGAGAATGCCATTGTGT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AF189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50CDCA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482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3A0F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73E54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93.7</w:t>
            </w:r>
          </w:p>
        </w:tc>
      </w:tr>
      <w:tr w:rsidR="00905A9D" w:rsidRPr="00302FE2" w14:paraId="0628A10F" w14:textId="77777777" w:rsidTr="00CC7962">
        <w:trPr>
          <w:trHeight w:val="30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A445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P50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B5C4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GCGAGTCCATTTCTTTTTGG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70A208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4DF41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58BFE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085EC6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05A9D" w:rsidRPr="00302FE2" w14:paraId="6A06778F" w14:textId="77777777" w:rsidTr="00CC7962">
        <w:trPr>
          <w:trHeight w:val="30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768B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rf72A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9B53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ATTTAGGGGGCCAGACAAGT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E8B17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EC7FC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493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EE46C3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1D8865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93.3</w:t>
            </w:r>
          </w:p>
        </w:tc>
      </w:tr>
      <w:tr w:rsidR="00905A9D" w:rsidRPr="00302FE2" w14:paraId="0B09F709" w14:textId="77777777" w:rsidTr="00CC7962">
        <w:trPr>
          <w:trHeight w:val="30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5A63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rf72A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6F3E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GCTCTTCTTCCCTTAACATTGG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A705C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94C97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014925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000C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05A9D" w:rsidRPr="00302FE2" w14:paraId="5718A75D" w14:textId="77777777" w:rsidTr="00CC7962">
        <w:trPr>
          <w:trHeight w:val="30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6BEC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ab7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0CB9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CCTCATTCAAATCCCTGGAC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EEC1F6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93C20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339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86465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45C80E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99.3</w:t>
            </w:r>
          </w:p>
        </w:tc>
      </w:tr>
      <w:tr w:rsidR="00905A9D" w:rsidRPr="00302FE2" w14:paraId="2985C71C" w14:textId="77777777" w:rsidTr="00CC7962">
        <w:trPr>
          <w:trHeight w:val="302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97260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ab7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5B3AE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TCGAGGTCGACTTTGTTTCC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AD5C8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81CA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FA842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69604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05A9D" w:rsidRPr="00302FE2" w14:paraId="2C69D201" w14:textId="77777777" w:rsidTr="00CC7962">
        <w:trPr>
          <w:trHeight w:val="302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444B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β-actin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D7F51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TCCAGGCTGTACTCTCCTTG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4A27E8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E9D52F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-3.419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A4471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02FE2">
              <w:rPr>
                <w:rFonts w:cs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48F19B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96.1</w:t>
            </w:r>
          </w:p>
        </w:tc>
      </w:tr>
      <w:tr w:rsidR="00905A9D" w:rsidRPr="00302FE2" w14:paraId="7497F847" w14:textId="77777777" w:rsidTr="00CC7962">
        <w:trPr>
          <w:trHeight w:val="221"/>
        </w:trPr>
        <w:tc>
          <w:tcPr>
            <w:tcW w:w="17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AA2C3A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qPCR</w:t>
            </w:r>
            <w:r w:rsidRPr="00302FE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β-actin</w:t>
            </w:r>
            <w:r w:rsidRPr="00302FE2">
              <w:rPr>
                <w:rFonts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6FB24C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02FE2">
              <w:rPr>
                <w:rFonts w:cs="Times New Roman"/>
                <w:color w:val="000000"/>
                <w:sz w:val="18"/>
                <w:szCs w:val="18"/>
              </w:rPr>
              <w:t>CAAGTCCAAACGAAGGATTG</w:t>
            </w:r>
          </w:p>
        </w:tc>
        <w:tc>
          <w:tcPr>
            <w:tcW w:w="13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917BF97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F1DBD41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2F21F57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DA8ECFA" w14:textId="77777777" w:rsidR="00905A9D" w:rsidRPr="00302FE2" w:rsidRDefault="00905A9D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</w:tbl>
    <w:p w14:paraId="051CBB40" w14:textId="77777777" w:rsidR="00905A9D" w:rsidRPr="00302FE2" w:rsidRDefault="00905A9D" w:rsidP="00905A9D">
      <w:pPr>
        <w:jc w:val="both"/>
        <w:rPr>
          <w:rFonts w:cs="TimesNewRomanPSMT"/>
          <w:color w:val="000000"/>
          <w:sz w:val="18"/>
          <w:szCs w:val="18"/>
        </w:rPr>
      </w:pPr>
    </w:p>
    <w:p w14:paraId="3A4838AD" w14:textId="77777777" w:rsidR="00905A9D" w:rsidRPr="00D10CCD" w:rsidRDefault="00905A9D" w:rsidP="00905A9D">
      <w:pPr>
        <w:jc w:val="both"/>
        <w:rPr>
          <w:rFonts w:cs="TimesNewRomanPSMT"/>
          <w:color w:val="000000"/>
          <w:sz w:val="18"/>
          <w:szCs w:val="18"/>
        </w:rPr>
      </w:pPr>
      <w:r w:rsidRPr="00D10CCD">
        <w:rPr>
          <w:rFonts w:cs="TimesNewRomanPSMT"/>
          <w:color w:val="000000"/>
          <w:sz w:val="18"/>
          <w:szCs w:val="18"/>
        </w:rPr>
        <w:t>F: Forward primer; R: Reverse primer</w:t>
      </w:r>
    </w:p>
    <w:p w14:paraId="74B00C14" w14:textId="7FB3280D" w:rsidR="00F17BE9" w:rsidRDefault="00905A9D" w:rsidP="00905A9D">
      <w:r w:rsidRPr="00D10CCD">
        <w:rPr>
          <w:rFonts w:cs="TimesNewRomanPSMT"/>
          <w:color w:val="000000"/>
          <w:sz w:val="18"/>
          <w:szCs w:val="18"/>
        </w:rPr>
        <w:t>R</w:t>
      </w:r>
      <w:r w:rsidRPr="00D10CCD">
        <w:rPr>
          <w:rFonts w:cs="TimesNewRomanPSMT"/>
          <w:color w:val="000000"/>
          <w:sz w:val="18"/>
          <w:szCs w:val="18"/>
          <w:vertAlign w:val="superscript"/>
        </w:rPr>
        <w:t>2</w:t>
      </w:r>
      <w:r w:rsidRPr="00D10CCD">
        <w:rPr>
          <w:rFonts w:cs="TimesNewRomanPSMT"/>
          <w:color w:val="000000"/>
          <w:sz w:val="18"/>
          <w:szCs w:val="18"/>
        </w:rPr>
        <w:t>: Correlation coefficient, Eff. (%): percent primer efficiency</w:t>
      </w:r>
      <w:bookmarkStart w:id="0" w:name="_GoBack"/>
      <w:bookmarkEnd w:id="0"/>
    </w:p>
    <w:sectPr w:rsidR="00F17BE9" w:rsidSect="00083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A9D"/>
    <w:rsid w:val="00004AD7"/>
    <w:rsid w:val="00013243"/>
    <w:rsid w:val="00026FA0"/>
    <w:rsid w:val="00037CB5"/>
    <w:rsid w:val="00083989"/>
    <w:rsid w:val="0009182B"/>
    <w:rsid w:val="00093553"/>
    <w:rsid w:val="000A1FAE"/>
    <w:rsid w:val="000A23EB"/>
    <w:rsid w:val="000A5BE2"/>
    <w:rsid w:val="000A6F49"/>
    <w:rsid w:val="000D3FA1"/>
    <w:rsid w:val="000D55CA"/>
    <w:rsid w:val="00114D8C"/>
    <w:rsid w:val="00126E74"/>
    <w:rsid w:val="001300F7"/>
    <w:rsid w:val="001305CD"/>
    <w:rsid w:val="00130E9B"/>
    <w:rsid w:val="0015773E"/>
    <w:rsid w:val="0017435F"/>
    <w:rsid w:val="0019060C"/>
    <w:rsid w:val="001F5F9F"/>
    <w:rsid w:val="00213B3B"/>
    <w:rsid w:val="00234B09"/>
    <w:rsid w:val="00246FDA"/>
    <w:rsid w:val="00271B47"/>
    <w:rsid w:val="00271E6A"/>
    <w:rsid w:val="00301B94"/>
    <w:rsid w:val="0036026C"/>
    <w:rsid w:val="0039457C"/>
    <w:rsid w:val="00397ED2"/>
    <w:rsid w:val="003D0233"/>
    <w:rsid w:val="003D2683"/>
    <w:rsid w:val="003E0235"/>
    <w:rsid w:val="003F7961"/>
    <w:rsid w:val="003F79A2"/>
    <w:rsid w:val="0041566A"/>
    <w:rsid w:val="004369C9"/>
    <w:rsid w:val="00474817"/>
    <w:rsid w:val="004800D5"/>
    <w:rsid w:val="00486ED4"/>
    <w:rsid w:val="00497E4F"/>
    <w:rsid w:val="004A190C"/>
    <w:rsid w:val="004F0619"/>
    <w:rsid w:val="004F2A8A"/>
    <w:rsid w:val="00524011"/>
    <w:rsid w:val="005435B2"/>
    <w:rsid w:val="00560FD2"/>
    <w:rsid w:val="00565553"/>
    <w:rsid w:val="00581EED"/>
    <w:rsid w:val="005834A5"/>
    <w:rsid w:val="00584E93"/>
    <w:rsid w:val="005939A2"/>
    <w:rsid w:val="005A09EA"/>
    <w:rsid w:val="005A2422"/>
    <w:rsid w:val="005A4AAB"/>
    <w:rsid w:val="005C0CC4"/>
    <w:rsid w:val="005C1FB1"/>
    <w:rsid w:val="00603503"/>
    <w:rsid w:val="00637A53"/>
    <w:rsid w:val="006606BF"/>
    <w:rsid w:val="00666490"/>
    <w:rsid w:val="006807C9"/>
    <w:rsid w:val="006D5D7C"/>
    <w:rsid w:val="00752B63"/>
    <w:rsid w:val="0079183F"/>
    <w:rsid w:val="00792ED8"/>
    <w:rsid w:val="007B0C28"/>
    <w:rsid w:val="007C39F9"/>
    <w:rsid w:val="007D34E5"/>
    <w:rsid w:val="007E5A47"/>
    <w:rsid w:val="00804E34"/>
    <w:rsid w:val="00837D6E"/>
    <w:rsid w:val="0088297A"/>
    <w:rsid w:val="008C673D"/>
    <w:rsid w:val="008E03FB"/>
    <w:rsid w:val="009034D7"/>
    <w:rsid w:val="00905A9D"/>
    <w:rsid w:val="00914F0C"/>
    <w:rsid w:val="0094067B"/>
    <w:rsid w:val="009E2E4A"/>
    <w:rsid w:val="009E5D2D"/>
    <w:rsid w:val="009F6820"/>
    <w:rsid w:val="00A02202"/>
    <w:rsid w:val="00A051BE"/>
    <w:rsid w:val="00AC47FB"/>
    <w:rsid w:val="00AC4C63"/>
    <w:rsid w:val="00B05866"/>
    <w:rsid w:val="00B1395A"/>
    <w:rsid w:val="00B25D39"/>
    <w:rsid w:val="00B36BA3"/>
    <w:rsid w:val="00B56B48"/>
    <w:rsid w:val="00B63985"/>
    <w:rsid w:val="00B916D2"/>
    <w:rsid w:val="00B95560"/>
    <w:rsid w:val="00BA4E82"/>
    <w:rsid w:val="00BC080F"/>
    <w:rsid w:val="00BC27C9"/>
    <w:rsid w:val="00BE3B5F"/>
    <w:rsid w:val="00BF1670"/>
    <w:rsid w:val="00CD15B7"/>
    <w:rsid w:val="00D04632"/>
    <w:rsid w:val="00D119A2"/>
    <w:rsid w:val="00D409D6"/>
    <w:rsid w:val="00DB007D"/>
    <w:rsid w:val="00DB5C25"/>
    <w:rsid w:val="00DC5867"/>
    <w:rsid w:val="00E4204F"/>
    <w:rsid w:val="00E667E4"/>
    <w:rsid w:val="00E70390"/>
    <w:rsid w:val="00E726DA"/>
    <w:rsid w:val="00EE38EC"/>
    <w:rsid w:val="00F06780"/>
    <w:rsid w:val="00F269DE"/>
    <w:rsid w:val="00F76474"/>
    <w:rsid w:val="00FB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C0BEE"/>
  <w14:defaultImageDpi w14:val="32767"/>
  <w15:chartTrackingRefBased/>
  <w15:docId w15:val="{F950B173-5FBA-F04F-A799-423FD8154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5A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elez</dc:creator>
  <cp:keywords/>
  <dc:description/>
  <cp:lastModifiedBy>Ana Velez</cp:lastModifiedBy>
  <cp:revision>1</cp:revision>
  <dcterms:created xsi:type="dcterms:W3CDTF">2018-07-31T18:50:00Z</dcterms:created>
  <dcterms:modified xsi:type="dcterms:W3CDTF">2018-07-31T18:50:00Z</dcterms:modified>
</cp:coreProperties>
</file>